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11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Hepatic triglycerides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HF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36:5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